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Table S1 </w:t>
      </w:r>
      <w:r>
        <w:rPr/>
        <w:t>Primers used for cloning into plant vector, probes preparation and qRT-PCR analyses</w:t>
      </w:r>
    </w:p>
    <w:tbl>
      <w:tblPr>
        <w:tblW w:w="9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233"/>
        <w:gridCol w:w="4860"/>
        <w:gridCol w:w="1736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No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Sequence (5' - 3'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RKY1 Bam (Start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CGCGGATGTCAGAGATGGAGATCC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Vector clonin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RKY1 Bam (Stop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TAAAAGGAAGTAGTGTAGATTT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Vector clonin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DR1 Sal (Start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GGGCCCATGGAGAACTCGACGCAA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Vector clonin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DR1 Sal (Stop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 xml:space="preserve">TCAAACTTTCAAAAGCTGC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Vector clonin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DR-P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GAGAACTCGACGCAA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prepar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DR-P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CAAACTTTCAAAAGCTG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prepar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T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CTGATCGAAAAGTTCGACAGCGTCTC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prepar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T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ATTGCCGTCAACCAAGCTCTGATAGAGTT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prepar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RKY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TGATCAGAGCTCCGACAG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RKY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CCATCTATAGCCATCAT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DR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TAGATTGGCTTGGAATA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WDR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CTGAGCAGATATGTCTA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Myb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CTTGGCTCGGTTCT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Myb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GTTCCCATTTGTTC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Myb2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AGTGGGTCAGAGTACAGTGCTCA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Myb2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CTCGAGAAGCTGCTGAT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Myb3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CAACAGCAAGCAATT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Myb3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CTGACGTGTCTGAT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bHLH2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GACCAGCGGAGCGGGTTGA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l</w:t>
            </w:r>
            <w:r>
              <w:rPr>
                <w:sz w:val="20"/>
                <w:szCs w:val="20"/>
              </w:rPr>
              <w:t>bHLH2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CTCTGGCCGAGTTGACGGC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s-CR"/>
              </w:rPr>
            </w:pPr>
            <w:r>
              <w:rPr>
                <w:rFonts w:cs="Times New Roman" w:ascii="Times New Roman" w:hAnsi="Times New Roman"/>
                <w:lang w:val="es-CR"/>
              </w:rPr>
              <w:t>CCGAAGTCTTGTCAGCCAT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AL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CR"/>
              </w:rPr>
            </w:pPr>
            <w:r>
              <w:rPr/>
              <w:t xml:space="preserve">TGGGGTGATGTCCTAAGAGC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H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s-CR"/>
              </w:rPr>
            </w:pPr>
            <w:r>
              <w:rPr>
                <w:rFonts w:cs="Times New Roman" w:ascii="Times New Roman" w:hAnsi="Times New Roman"/>
                <w:lang w:val="es-CR"/>
              </w:rPr>
              <w:t>CCACTGGAAGAAGCCAGAA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H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TCTGCACCAAACGTCCAAT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s-CR"/>
              </w:rPr>
            </w:pPr>
            <w:r>
              <w:rPr>
                <w:rFonts w:cs="Times New Roman" w:ascii="Times New Roman" w:hAnsi="Times New Roman"/>
              </w:rPr>
              <w:t>TCCGATAGCCTTAACGGTT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CCATAGCCCTGTCCAAGTG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CR"/>
              </w:rPr>
              <w:t>CHS_H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CTGCCGTCACTTT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CR"/>
              </w:rPr>
              <w:t>CHS_H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TAAGCCCAGGAACAT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CAACAACAACACCTCTAAC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GCAGCTGAAAATTGATAAA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T1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AGGAACAGTGGTGGACGTT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T1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GCATCAGCACTAGGAATTG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TGCCGGTGGAAA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CTTCCGTTAC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s-CR"/>
              </w:rPr>
            </w:pPr>
            <w:r>
              <w:rPr>
                <w:rFonts w:cs="Times New Roman" w:ascii="Times New Roman" w:hAnsi="Times New Roman"/>
                <w:lang w:val="es-CR"/>
              </w:rPr>
              <w:t>CACCTGAAACAGTCCCCAA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CR"/>
              </w:rPr>
            </w:pPr>
            <w:r>
              <w:rPr/>
              <w:t>GGGAGAAAACTCTCCGATC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CR"/>
              </w:rPr>
              <w:t>GAPDH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GGAGCCGACTTTGTTGTT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ACTCTGGCTTGTATTCCTT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sz w:val="20"/>
          <w:szCs w:val="20"/>
        </w:rPr>
        <w:t>*Additional nucleotides are mentioned with small letters, attached restriction sites are underlined</w:t>
      </w:r>
    </w:p>
    <w:sectPr>
      <w:type w:val="nextPage"/>
      <w:pgSz w:w="12240" w:h="15840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Batang;바탕" w:cs="Courier New"/>
      <w:lang w:val="de-DE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  <w:lang w:val="de-DE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15:07:00Z</dcterms:created>
  <dc:creator>Ajay</dc:creator>
  <dc:description/>
  <cp:keywords/>
  <dc:language>en-US</dc:language>
  <cp:lastModifiedBy>RGERASOL</cp:lastModifiedBy>
  <dcterms:modified xsi:type="dcterms:W3CDTF">2018-09-28T20:3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